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2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0D1D9AB" w:rsidR="00B92965" w:rsidRDefault="006328C7" w:rsidP="00B92965">
                <w:r>
                  <w:t>12/2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97D99BF" w:rsidR="00B92965" w:rsidRDefault="00345F03" w:rsidP="00B92965">
                <w:r>
                  <w:t>Michael Schlusse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1F9DAEB" w:rsidR="00B92965" w:rsidRDefault="00345F03" w:rsidP="00B92965">
                <w:r w:rsidRPr="00345F03">
                  <w:rPr>
                    <w:b/>
                  </w:rPr>
                  <w:t>Second and third trimester estimation of gestational age using ultrasound or maternal symphysis-fundal height measurement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7B463D46" w:rsidR="00B92965" w:rsidRDefault="006328C7" w:rsidP="00B92965">
                <w:r>
                  <w:t>BJOG-21-165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w:t>
            </w:r>
            <w:bookmarkStart w:id="0" w:name="_GoBack"/>
            <w:bookmarkEnd w:id="0"/>
            <w:r>
              <w:t>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3D3FF7A" w:rsidR="00F52A77" w:rsidRDefault="00EB23B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B04BD7B" w:rsidR="00F52A77" w:rsidRDefault="00EB23B9"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1308D37" w:rsidR="00F52A77" w:rsidRDefault="00EB23B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02EFABE" w:rsidR="00F52A77" w:rsidRDefault="00EB23B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013FA88" w:rsidR="00F52A77" w:rsidRDefault="00EB23B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E2B4D98" w:rsidR="00F52A77" w:rsidRDefault="00EB23B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B54A7E7" w:rsidR="00F52A77" w:rsidRDefault="00EB23B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A5D5E63" w:rsidR="00F52A77" w:rsidRDefault="00EB23B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9D3ED5B" w:rsidR="00F52A77" w:rsidRDefault="00EB23B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EFF737A" w:rsidR="00F52A77" w:rsidRDefault="00EB23B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71EE890" w:rsidR="00F52A77" w:rsidRDefault="00EB23B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F501790" w:rsidR="00F52A77" w:rsidRDefault="00EB23B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0A0A78B" w:rsidR="00F52A77" w:rsidRDefault="00EB23B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5C3AA81" w:rsidR="00F52A77" w:rsidRDefault="00EB23B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BC0103" w14:textId="77777777" w:rsidR="00FB27CF" w:rsidRDefault="00FB27CF" w:rsidP="00E23042">
      <w:r>
        <w:separator/>
      </w:r>
    </w:p>
  </w:endnote>
  <w:endnote w:type="continuationSeparator" w:id="0">
    <w:p w14:paraId="70A70CA4" w14:textId="77777777" w:rsidR="00FB27CF" w:rsidRDefault="00FB27C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88CEC4" w14:textId="77777777" w:rsidR="00FB27CF" w:rsidRDefault="00FB27CF" w:rsidP="00E23042">
      <w:r>
        <w:separator/>
      </w:r>
    </w:p>
  </w:footnote>
  <w:footnote w:type="continuationSeparator" w:id="0">
    <w:p w14:paraId="745ABF28" w14:textId="77777777" w:rsidR="00FB27CF" w:rsidRDefault="00FB27C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45F03"/>
    <w:rsid w:val="003512AC"/>
    <w:rsid w:val="00432B4B"/>
    <w:rsid w:val="004D6329"/>
    <w:rsid w:val="004F79FD"/>
    <w:rsid w:val="00507BC6"/>
    <w:rsid w:val="00530CFE"/>
    <w:rsid w:val="00587022"/>
    <w:rsid w:val="005918F6"/>
    <w:rsid w:val="005A7BB7"/>
    <w:rsid w:val="00621D7D"/>
    <w:rsid w:val="006328C7"/>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B23B9"/>
    <w:rsid w:val="00EF61AD"/>
    <w:rsid w:val="00F020A6"/>
    <w:rsid w:val="00F17BB1"/>
    <w:rsid w:val="00F21D2D"/>
    <w:rsid w:val="00F47010"/>
    <w:rsid w:val="00F52A77"/>
    <w:rsid w:val="00F613F3"/>
    <w:rsid w:val="00FB27CF"/>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440F"/>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C86A6BAEC81D4F99C49225B51005DB" ma:contentTypeVersion="14" ma:contentTypeDescription="Create a new document." ma:contentTypeScope="" ma:versionID="acb3b5169ef5c20af37dbb9755682a9e">
  <xsd:schema xmlns:xsd="http://www.w3.org/2001/XMLSchema" xmlns:xs="http://www.w3.org/2001/XMLSchema" xmlns:p="http://schemas.microsoft.com/office/2006/metadata/properties" xmlns:ns3="58f7b882-1292-4044-ae93-24f6d32a356b" xmlns:ns4="ecac93c3-fb1f-4ffc-91f1-0421ff21a1b3" targetNamespace="http://schemas.microsoft.com/office/2006/metadata/properties" ma:root="true" ma:fieldsID="df10b07cdb893bd90fab08ad6b21cbc7" ns3:_="" ns4:_="">
    <xsd:import namespace="58f7b882-1292-4044-ae93-24f6d32a356b"/>
    <xsd:import namespace="ecac93c3-fb1f-4ffc-91f1-0421ff21a1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7b882-1292-4044-ae93-24f6d32a35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ac93c3-fb1f-4ffc-91f1-0421ff21a1b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93754-61DE-4F54-AE10-CD2C5F224F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7b882-1292-4044-ae93-24f6d32a356b"/>
    <ds:schemaRef ds:uri="ecac93c3-fb1f-4ffc-91f1-0421ff21a1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98E90D-1B88-42CB-BC7C-7A832FAC1D21}">
  <ds:schemaRefs>
    <ds:schemaRef ds:uri="http://schemas.microsoft.com/sharepoint/v3/contenttype/forms"/>
  </ds:schemaRefs>
</ds:datastoreItem>
</file>

<file path=customXml/itemProps3.xml><?xml version="1.0" encoding="utf-8"?>
<ds:datastoreItem xmlns:ds="http://schemas.openxmlformats.org/officeDocument/2006/customXml" ds:itemID="{5C9829A8-435F-4B85-A26C-095C18C89E09}">
  <ds:schemaRefs>
    <ds:schemaRef ds:uri="http://purl.org/dc/dcmitype/"/>
    <ds:schemaRef ds:uri="http://schemas.microsoft.com/office/2006/documentManagement/types"/>
    <ds:schemaRef ds:uri="http://schemas.microsoft.com/office/infopath/2007/PartnerControls"/>
    <ds:schemaRef ds:uri="58f7b882-1292-4044-ae93-24f6d32a356b"/>
    <ds:schemaRef ds:uri="ecac93c3-fb1f-4ffc-91f1-0421ff21a1b3"/>
    <ds:schemaRef ds:uri="http://purl.org/dc/terms/"/>
    <ds:schemaRef ds:uri="http://purl.org/dc/elements/1.1/"/>
    <ds:schemaRef ds:uri="http://www.w3.org/XML/1998/namespace"/>
    <ds:schemaRef ds:uri="http://schemas.openxmlformats.org/package/2006/metadata/core-properties"/>
    <ds:schemaRef ds:uri="http://schemas.microsoft.com/office/2006/metadata/properties"/>
  </ds:schemaRefs>
</ds:datastoreItem>
</file>

<file path=customXml/itemProps4.xml><?xml version="1.0" encoding="utf-8"?>
<ds:datastoreItem xmlns:ds="http://schemas.openxmlformats.org/officeDocument/2006/customXml" ds:itemID="{F0F0175C-2B24-48A2-803A-3129378A2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473</Characters>
  <Application>Microsoft Office Word</Application>
  <DocSecurity>12</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 Self</cp:lastModifiedBy>
  <cp:revision>2</cp:revision>
  <dcterms:created xsi:type="dcterms:W3CDTF">2021-12-21T13:28:00Z</dcterms:created>
  <dcterms:modified xsi:type="dcterms:W3CDTF">2021-12-2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C86A6BAEC81D4F99C49225B51005DB</vt:lpwstr>
  </property>
</Properties>
</file>